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9DFC9" w14:textId="1AEF9BB4" w:rsidR="00F24B2B" w:rsidRPr="00C33534" w:rsidRDefault="00590CF4" w:rsidP="00590CF4">
      <w:pPr>
        <w:spacing w:beforeLines="100" w:before="312" w:afterLines="100" w:after="312" w:line="360" w:lineRule="auto"/>
        <w:jc w:val="center"/>
        <w:rPr>
          <w:sz w:val="24"/>
        </w:rPr>
      </w:pPr>
      <w:r w:rsidRPr="00C33534">
        <w:rPr>
          <w:b/>
          <w:sz w:val="24"/>
        </w:rPr>
        <w:t>Table S</w:t>
      </w:r>
      <w:r w:rsidR="008014BB">
        <w:rPr>
          <w:b/>
          <w:sz w:val="24"/>
        </w:rPr>
        <w:t>2</w:t>
      </w:r>
      <w:r w:rsidRPr="00C33534">
        <w:rPr>
          <w:b/>
          <w:sz w:val="24"/>
        </w:rPr>
        <w:t xml:space="preserve"> </w:t>
      </w:r>
      <w:r w:rsidRPr="00C33534">
        <w:rPr>
          <w:sz w:val="24"/>
        </w:rPr>
        <w:t>Primers for recombination of candidate genes</w:t>
      </w:r>
    </w:p>
    <w:tbl>
      <w:tblPr>
        <w:tblW w:w="4867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97"/>
        <w:gridCol w:w="11690"/>
      </w:tblGrid>
      <w:tr w:rsidR="00AA6ADC" w:rsidRPr="00C33534" w14:paraId="571874A9" w14:textId="77777777" w:rsidTr="005D02A3">
        <w:trPr>
          <w:trHeight w:hRule="exact" w:val="454"/>
          <w:jc w:val="center"/>
        </w:trPr>
        <w:tc>
          <w:tcPr>
            <w:tcW w:w="69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EA024F0" w14:textId="77777777" w:rsidR="00AA6ADC" w:rsidRPr="00C33534" w:rsidRDefault="00AA6ADC" w:rsidP="00A9643C">
            <w:pPr>
              <w:spacing w:line="360" w:lineRule="exact"/>
              <w:jc w:val="center"/>
              <w:rPr>
                <w:b/>
                <w:bCs/>
                <w:sz w:val="24"/>
              </w:rPr>
            </w:pPr>
            <w:r w:rsidRPr="00C33534">
              <w:rPr>
                <w:b/>
                <w:bCs/>
                <w:sz w:val="24"/>
              </w:rPr>
              <w:t>Ge</w:t>
            </w:r>
            <w:r w:rsidR="00BF3DDA" w:rsidRPr="00C33534">
              <w:rPr>
                <w:b/>
                <w:bCs/>
                <w:sz w:val="24"/>
              </w:rPr>
              <w:t>n</w:t>
            </w:r>
            <w:r w:rsidRPr="00C33534">
              <w:rPr>
                <w:b/>
                <w:bCs/>
                <w:sz w:val="24"/>
              </w:rPr>
              <w:t>e ID</w:t>
            </w:r>
          </w:p>
        </w:tc>
        <w:tc>
          <w:tcPr>
            <w:tcW w:w="4302" w:type="pct"/>
            <w:tcBorders>
              <w:top w:val="single" w:sz="12" w:space="0" w:color="000000"/>
              <w:bottom w:val="single" w:sz="6" w:space="0" w:color="000000"/>
            </w:tcBorders>
            <w:shd w:val="clear" w:color="000000" w:fill="FFFFFF"/>
            <w:noWrap/>
            <w:vAlign w:val="center"/>
            <w:hideMark/>
          </w:tcPr>
          <w:p w14:paraId="00B5BCCB" w14:textId="77777777" w:rsidR="00AA6ADC" w:rsidRPr="00C33534" w:rsidRDefault="00AA6ADC" w:rsidP="00AF157E">
            <w:pPr>
              <w:spacing w:line="360" w:lineRule="exact"/>
              <w:jc w:val="center"/>
              <w:rPr>
                <w:b/>
                <w:bCs/>
                <w:sz w:val="24"/>
              </w:rPr>
            </w:pPr>
            <w:r w:rsidRPr="00C33534">
              <w:rPr>
                <w:b/>
                <w:bCs/>
                <w:sz w:val="24"/>
              </w:rPr>
              <w:t>primers with homology arms</w:t>
            </w:r>
          </w:p>
        </w:tc>
      </w:tr>
      <w:tr w:rsidR="000F2D45" w:rsidRPr="00C33534" w14:paraId="3DE5EA49" w14:textId="77777777" w:rsidTr="005D02A3">
        <w:trPr>
          <w:trHeight w:val="519"/>
          <w:jc w:val="center"/>
        </w:trPr>
        <w:tc>
          <w:tcPr>
            <w:tcW w:w="698" w:type="pct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72515EC5" w14:textId="26039F88" w:rsidR="000F2D45" w:rsidRPr="00C33534" w:rsidRDefault="000F2D45" w:rsidP="00A9643C">
            <w:pPr>
              <w:spacing w:line="360" w:lineRule="exact"/>
              <w:jc w:val="center"/>
              <w:rPr>
                <w:i/>
                <w:iCs/>
                <w:sz w:val="24"/>
              </w:rPr>
            </w:pPr>
            <w:r w:rsidRPr="00C33534">
              <w:rPr>
                <w:i/>
                <w:iCs/>
                <w:sz w:val="24"/>
              </w:rPr>
              <w:t>AjSDH2</w:t>
            </w:r>
          </w:p>
        </w:tc>
        <w:tc>
          <w:tcPr>
            <w:tcW w:w="4302" w:type="pct"/>
            <w:tcBorders>
              <w:top w:val="single" w:sz="6" w:space="0" w:color="000000"/>
            </w:tcBorders>
            <w:shd w:val="clear" w:color="000000" w:fill="FFFFFF"/>
            <w:noWrap/>
            <w:vAlign w:val="center"/>
          </w:tcPr>
          <w:p w14:paraId="36ADA028" w14:textId="52D1D335" w:rsidR="000F2D45" w:rsidRPr="00C33534" w:rsidRDefault="000F2D45" w:rsidP="000F2D45">
            <w:pPr>
              <w:spacing w:line="360" w:lineRule="exact"/>
              <w:jc w:val="left"/>
              <w:rPr>
                <w:sz w:val="24"/>
              </w:rPr>
            </w:pPr>
            <w:r w:rsidRPr="00C33534">
              <w:rPr>
                <w:sz w:val="24"/>
              </w:rPr>
              <w:t xml:space="preserve">F: </w:t>
            </w:r>
            <w:proofErr w:type="spellStart"/>
            <w:r w:rsidRPr="00C33534">
              <w:rPr>
                <w:sz w:val="24"/>
              </w:rPr>
              <w:t>gtggacagcaaatgggtcgcggatccATGCAGTCGGTTGCTG</w:t>
            </w:r>
            <w:proofErr w:type="spellEnd"/>
          </w:p>
        </w:tc>
      </w:tr>
      <w:tr w:rsidR="000F2D45" w:rsidRPr="00C33534" w14:paraId="21968E96" w14:textId="77777777" w:rsidTr="004B61FC">
        <w:trPr>
          <w:trHeight w:hRule="exact" w:val="411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5F6DDCCD" w14:textId="77777777" w:rsidR="000F2D45" w:rsidRPr="00C33534" w:rsidRDefault="000F2D45" w:rsidP="00A9643C">
            <w:pPr>
              <w:spacing w:line="360" w:lineRule="exact"/>
              <w:ind w:firstLineChars="200" w:firstLine="480"/>
              <w:jc w:val="center"/>
              <w:rPr>
                <w:sz w:val="24"/>
              </w:rPr>
            </w:pP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14BC946B" w14:textId="43F8AD41" w:rsidR="000F2D45" w:rsidRPr="00C33534" w:rsidRDefault="000F2D45" w:rsidP="000F2D45">
            <w:pPr>
              <w:spacing w:line="360" w:lineRule="exact"/>
              <w:jc w:val="left"/>
              <w:rPr>
                <w:sz w:val="24"/>
              </w:rPr>
            </w:pPr>
            <w:r w:rsidRPr="00C33534">
              <w:rPr>
                <w:sz w:val="24"/>
              </w:rPr>
              <w:t xml:space="preserve">R: </w:t>
            </w:r>
            <w:proofErr w:type="spellStart"/>
            <w:r w:rsidRPr="00C33534">
              <w:rPr>
                <w:sz w:val="24"/>
              </w:rPr>
              <w:t>tgtcgacggagctcgaattcggatcc</w:t>
            </w:r>
            <w:r w:rsidR="00B4609B" w:rsidRPr="00C33534">
              <w:rPr>
                <w:sz w:val="24"/>
              </w:rPr>
              <w:t>TCAATACTTTGCCATAATTTTCC</w:t>
            </w:r>
            <w:proofErr w:type="spellEnd"/>
          </w:p>
        </w:tc>
      </w:tr>
      <w:tr w:rsidR="000F2D45" w:rsidRPr="00C33534" w14:paraId="4AAE217A" w14:textId="77777777" w:rsidTr="004B61FC">
        <w:trPr>
          <w:trHeight w:hRule="exact" w:val="517"/>
          <w:jc w:val="center"/>
        </w:trPr>
        <w:tc>
          <w:tcPr>
            <w:tcW w:w="698" w:type="pct"/>
            <w:vMerge w:val="restart"/>
            <w:shd w:val="clear" w:color="auto" w:fill="auto"/>
            <w:vAlign w:val="center"/>
          </w:tcPr>
          <w:p w14:paraId="60406B15" w14:textId="51C4D4C0" w:rsidR="000F2D45" w:rsidRPr="00C33534" w:rsidRDefault="000F2D45" w:rsidP="00A9643C">
            <w:pPr>
              <w:spacing w:line="360" w:lineRule="exact"/>
              <w:jc w:val="center"/>
              <w:rPr>
                <w:i/>
                <w:iCs/>
                <w:sz w:val="24"/>
              </w:rPr>
            </w:pPr>
            <w:r w:rsidRPr="00C33534">
              <w:rPr>
                <w:i/>
                <w:iCs/>
                <w:color w:val="000000" w:themeColor="text1"/>
                <w:sz w:val="24"/>
              </w:rPr>
              <w:t>BpSDH2</w:t>
            </w: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2258FB51" w14:textId="2108617D" w:rsidR="000F2D45" w:rsidRPr="00C33534" w:rsidRDefault="000F2D45" w:rsidP="000F2D45">
            <w:pPr>
              <w:spacing w:line="360" w:lineRule="exact"/>
              <w:rPr>
                <w:sz w:val="24"/>
              </w:rPr>
            </w:pPr>
            <w:r w:rsidRPr="00C33534">
              <w:rPr>
                <w:sz w:val="24"/>
              </w:rPr>
              <w:t xml:space="preserve">F: </w:t>
            </w:r>
            <w:proofErr w:type="spellStart"/>
            <w:r w:rsidRPr="00C33534">
              <w:rPr>
                <w:sz w:val="24"/>
              </w:rPr>
              <w:t>gtggacagcaaatgggtcgcggatccATGGGAAGCCTTCCGTTTA</w:t>
            </w:r>
            <w:proofErr w:type="spellEnd"/>
          </w:p>
        </w:tc>
      </w:tr>
      <w:tr w:rsidR="000F2D45" w:rsidRPr="00C33534" w14:paraId="2F481BBB" w14:textId="77777777" w:rsidTr="004B61FC">
        <w:trPr>
          <w:trHeight w:hRule="exact" w:val="45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15471100" w14:textId="77777777" w:rsidR="000F2D45" w:rsidRPr="00C33534" w:rsidRDefault="000F2D45" w:rsidP="00A9643C">
            <w:pPr>
              <w:spacing w:line="360" w:lineRule="exact"/>
              <w:jc w:val="center"/>
              <w:rPr>
                <w:sz w:val="24"/>
              </w:rPr>
            </w:pP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6263F202" w14:textId="06B25EDE" w:rsidR="000F2D45" w:rsidRPr="00C33534" w:rsidRDefault="000F2D45" w:rsidP="000F2D45">
            <w:pPr>
              <w:spacing w:line="360" w:lineRule="exact"/>
              <w:rPr>
                <w:sz w:val="24"/>
              </w:rPr>
            </w:pPr>
            <w:r w:rsidRPr="00C33534">
              <w:rPr>
                <w:sz w:val="24"/>
              </w:rPr>
              <w:t xml:space="preserve">R: </w:t>
            </w:r>
            <w:proofErr w:type="spellStart"/>
            <w:r w:rsidRPr="00C33534">
              <w:rPr>
                <w:sz w:val="24"/>
              </w:rPr>
              <w:t>tgtcgacggagctcgaattcggatccTTAAGCATGTTTTGACATAAGTTCC</w:t>
            </w:r>
            <w:proofErr w:type="spellEnd"/>
          </w:p>
        </w:tc>
      </w:tr>
      <w:tr w:rsidR="000F2D45" w:rsidRPr="00C33534" w14:paraId="6E7484CB" w14:textId="77777777" w:rsidTr="004B61FC">
        <w:trPr>
          <w:trHeight w:hRule="exact" w:val="454"/>
          <w:jc w:val="center"/>
        </w:trPr>
        <w:tc>
          <w:tcPr>
            <w:tcW w:w="698" w:type="pct"/>
            <w:vMerge w:val="restart"/>
            <w:shd w:val="clear" w:color="auto" w:fill="auto"/>
            <w:vAlign w:val="center"/>
          </w:tcPr>
          <w:p w14:paraId="7C5CA913" w14:textId="43797AB8" w:rsidR="000F2D45" w:rsidRPr="00C33534" w:rsidRDefault="000F2D45" w:rsidP="00A9643C">
            <w:pPr>
              <w:spacing w:line="360" w:lineRule="exact"/>
              <w:jc w:val="center"/>
              <w:rPr>
                <w:i/>
                <w:iCs/>
                <w:sz w:val="24"/>
              </w:rPr>
            </w:pPr>
            <w:r w:rsidRPr="00C33534">
              <w:rPr>
                <w:i/>
                <w:iCs/>
                <w:color w:val="000000" w:themeColor="text1"/>
                <w:sz w:val="24"/>
              </w:rPr>
              <w:t>BpOMT1</w:t>
            </w: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09CF3D6F" w14:textId="25F947DF" w:rsidR="000F2D45" w:rsidRPr="00C33534" w:rsidRDefault="000F2D45" w:rsidP="000F2D45">
            <w:pPr>
              <w:spacing w:line="360" w:lineRule="exact"/>
              <w:rPr>
                <w:sz w:val="24"/>
              </w:rPr>
            </w:pPr>
            <w:r w:rsidRPr="00C33534">
              <w:rPr>
                <w:sz w:val="24"/>
              </w:rPr>
              <w:t xml:space="preserve">F: </w:t>
            </w:r>
            <w:proofErr w:type="spellStart"/>
            <w:r w:rsidRPr="00C33534">
              <w:rPr>
                <w:sz w:val="24"/>
              </w:rPr>
              <w:t>gtggacagcaaatgggtcgcggatccATGGCTCCACAAAATGAAGCAG</w:t>
            </w:r>
            <w:proofErr w:type="spellEnd"/>
          </w:p>
        </w:tc>
      </w:tr>
      <w:tr w:rsidR="000F2D45" w:rsidRPr="00C33534" w14:paraId="2859AD92" w14:textId="77777777" w:rsidTr="004B61FC">
        <w:trPr>
          <w:trHeight w:hRule="exact" w:val="45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071745CD" w14:textId="77777777" w:rsidR="000F2D45" w:rsidRPr="00C33534" w:rsidRDefault="000F2D45" w:rsidP="00A9643C">
            <w:pPr>
              <w:spacing w:line="360" w:lineRule="exact"/>
              <w:jc w:val="center"/>
              <w:rPr>
                <w:sz w:val="24"/>
              </w:rPr>
            </w:pP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22DD8C3C" w14:textId="53DE1AF8" w:rsidR="000F2D45" w:rsidRPr="00C33534" w:rsidRDefault="000F2D45" w:rsidP="000F2D45">
            <w:pPr>
              <w:spacing w:line="360" w:lineRule="exact"/>
              <w:rPr>
                <w:sz w:val="24"/>
              </w:rPr>
            </w:pPr>
            <w:r w:rsidRPr="00C33534">
              <w:rPr>
                <w:sz w:val="24"/>
              </w:rPr>
              <w:t xml:space="preserve">R: </w:t>
            </w:r>
            <w:proofErr w:type="spellStart"/>
            <w:r w:rsidRPr="00C33534">
              <w:rPr>
                <w:sz w:val="24"/>
              </w:rPr>
              <w:t>tgtcgacggagctcgaattcggatccCTAATTTTTCTTCACCGTAGTAATTAAATC</w:t>
            </w:r>
            <w:proofErr w:type="spellEnd"/>
          </w:p>
        </w:tc>
      </w:tr>
      <w:tr w:rsidR="000F2D45" w:rsidRPr="00C33534" w14:paraId="5C78B55C" w14:textId="77777777" w:rsidTr="004B61FC">
        <w:trPr>
          <w:trHeight w:hRule="exact" w:val="454"/>
          <w:jc w:val="center"/>
        </w:trPr>
        <w:tc>
          <w:tcPr>
            <w:tcW w:w="698" w:type="pct"/>
            <w:vMerge w:val="restart"/>
            <w:shd w:val="clear" w:color="auto" w:fill="auto"/>
            <w:vAlign w:val="center"/>
          </w:tcPr>
          <w:p w14:paraId="1364705D" w14:textId="33E18A84" w:rsidR="000F2D45" w:rsidRPr="00C33534" w:rsidRDefault="000F2D45" w:rsidP="00A9643C">
            <w:pPr>
              <w:spacing w:line="360" w:lineRule="exact"/>
              <w:jc w:val="center"/>
              <w:rPr>
                <w:i/>
                <w:iCs/>
                <w:sz w:val="24"/>
              </w:rPr>
            </w:pPr>
            <w:r w:rsidRPr="00C33534">
              <w:rPr>
                <w:i/>
                <w:iCs/>
                <w:color w:val="000000" w:themeColor="text1"/>
                <w:sz w:val="24"/>
              </w:rPr>
              <w:t>AjOMT1</w:t>
            </w: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0F376DB7" w14:textId="4F2B6E84" w:rsidR="000F2D45" w:rsidRPr="00C33534" w:rsidRDefault="000F2D45" w:rsidP="000F2D45">
            <w:pPr>
              <w:spacing w:line="360" w:lineRule="exact"/>
              <w:rPr>
                <w:sz w:val="24"/>
              </w:rPr>
            </w:pPr>
            <w:r w:rsidRPr="00C33534">
              <w:rPr>
                <w:sz w:val="24"/>
              </w:rPr>
              <w:t xml:space="preserve">F: </w:t>
            </w:r>
            <w:proofErr w:type="spellStart"/>
            <w:r w:rsidRPr="00C33534">
              <w:rPr>
                <w:sz w:val="24"/>
              </w:rPr>
              <w:t>gtggacagcaaatgggtcgcggatccATGGGTTCCTTAGAAAACACCC</w:t>
            </w:r>
            <w:proofErr w:type="spellEnd"/>
          </w:p>
        </w:tc>
      </w:tr>
      <w:tr w:rsidR="000F2D45" w:rsidRPr="00C33534" w14:paraId="44A836A7" w14:textId="77777777" w:rsidTr="004B61FC">
        <w:trPr>
          <w:trHeight w:hRule="exact" w:val="454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1DD266E3" w14:textId="77777777" w:rsidR="000F2D45" w:rsidRPr="00C33534" w:rsidRDefault="000F2D45" w:rsidP="00A9643C">
            <w:pPr>
              <w:spacing w:line="360" w:lineRule="exact"/>
              <w:jc w:val="center"/>
              <w:rPr>
                <w:i/>
                <w:sz w:val="24"/>
              </w:rPr>
            </w:pP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2BC1CB7D" w14:textId="03B1160A" w:rsidR="000F2D45" w:rsidRPr="00C33534" w:rsidRDefault="000F2D45" w:rsidP="000F2D45">
            <w:pPr>
              <w:spacing w:line="360" w:lineRule="exact"/>
              <w:rPr>
                <w:sz w:val="24"/>
              </w:rPr>
            </w:pPr>
            <w:r w:rsidRPr="00C33534">
              <w:rPr>
                <w:sz w:val="24"/>
              </w:rPr>
              <w:t xml:space="preserve">R: </w:t>
            </w:r>
            <w:proofErr w:type="spellStart"/>
            <w:r w:rsidRPr="00C33534">
              <w:rPr>
                <w:sz w:val="24"/>
              </w:rPr>
              <w:t>tgtcgacggagctcgaattcggatccTTAAACATTACTCTTGAGAAAC</w:t>
            </w:r>
            <w:proofErr w:type="spellEnd"/>
          </w:p>
        </w:tc>
      </w:tr>
      <w:tr w:rsidR="000F2D45" w:rsidRPr="00C33534" w14:paraId="094920C3" w14:textId="77777777" w:rsidTr="004B61FC">
        <w:trPr>
          <w:trHeight w:val="452"/>
          <w:jc w:val="center"/>
        </w:trPr>
        <w:tc>
          <w:tcPr>
            <w:tcW w:w="698" w:type="pct"/>
            <w:vMerge w:val="restart"/>
            <w:shd w:val="clear" w:color="auto" w:fill="auto"/>
            <w:vAlign w:val="center"/>
          </w:tcPr>
          <w:p w14:paraId="04458002" w14:textId="618E0FE6" w:rsidR="000F2D45" w:rsidRPr="00C33534" w:rsidRDefault="000F2D45" w:rsidP="00A9643C">
            <w:pPr>
              <w:spacing w:line="360" w:lineRule="exact"/>
              <w:jc w:val="center"/>
              <w:rPr>
                <w:i/>
                <w:iCs/>
                <w:sz w:val="24"/>
              </w:rPr>
            </w:pPr>
            <w:r w:rsidRPr="00C33534">
              <w:rPr>
                <w:i/>
                <w:iCs/>
                <w:color w:val="000000" w:themeColor="text1"/>
                <w:sz w:val="24"/>
              </w:rPr>
              <w:t>AjCGT1</w:t>
            </w: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794C904F" w14:textId="0B3C5FC9" w:rsidR="000F2D45" w:rsidRPr="00C33534" w:rsidRDefault="000F2D45" w:rsidP="000F2D45">
            <w:pPr>
              <w:spacing w:line="360" w:lineRule="exact"/>
              <w:rPr>
                <w:sz w:val="24"/>
              </w:rPr>
            </w:pPr>
            <w:r w:rsidRPr="00C33534">
              <w:rPr>
                <w:sz w:val="24"/>
              </w:rPr>
              <w:t xml:space="preserve">F: </w:t>
            </w:r>
            <w:proofErr w:type="spellStart"/>
            <w:r w:rsidRPr="00C33534">
              <w:rPr>
                <w:sz w:val="24"/>
              </w:rPr>
              <w:t>gtggacagcaaatgggtcgcggatccATGTCTAACACCGGCAACC</w:t>
            </w:r>
            <w:proofErr w:type="spellEnd"/>
          </w:p>
        </w:tc>
      </w:tr>
      <w:tr w:rsidR="000F2D45" w:rsidRPr="00C33534" w14:paraId="5EB0B791" w14:textId="77777777" w:rsidTr="004B61FC">
        <w:trPr>
          <w:trHeight w:hRule="exact" w:val="452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283A1AB9" w14:textId="77777777" w:rsidR="000F2D45" w:rsidRPr="00C33534" w:rsidRDefault="000F2D45" w:rsidP="00A9643C">
            <w:pPr>
              <w:spacing w:line="360" w:lineRule="exact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5820001A" w14:textId="59483A4C" w:rsidR="000F2D45" w:rsidRPr="00C33534" w:rsidRDefault="000F2D45" w:rsidP="000F2D45">
            <w:pPr>
              <w:spacing w:line="360" w:lineRule="exact"/>
              <w:rPr>
                <w:sz w:val="24"/>
              </w:rPr>
            </w:pPr>
            <w:r w:rsidRPr="00C33534">
              <w:rPr>
                <w:sz w:val="24"/>
              </w:rPr>
              <w:t xml:space="preserve">R: </w:t>
            </w:r>
            <w:proofErr w:type="spellStart"/>
            <w:r w:rsidRPr="00C33534">
              <w:rPr>
                <w:sz w:val="24"/>
              </w:rPr>
              <w:t>tgtcgacggagctcgaattcggatccCTAATTTTTCTTCACCGTAGTAATTAAATC</w:t>
            </w:r>
            <w:proofErr w:type="spellEnd"/>
          </w:p>
        </w:tc>
      </w:tr>
      <w:tr w:rsidR="000F2D45" w:rsidRPr="00C33534" w14:paraId="6F392F60" w14:textId="77777777" w:rsidTr="004B61FC">
        <w:trPr>
          <w:trHeight w:val="477"/>
          <w:jc w:val="center"/>
        </w:trPr>
        <w:tc>
          <w:tcPr>
            <w:tcW w:w="698" w:type="pct"/>
            <w:vMerge w:val="restart"/>
            <w:shd w:val="clear" w:color="auto" w:fill="auto"/>
            <w:vAlign w:val="center"/>
          </w:tcPr>
          <w:p w14:paraId="557A8845" w14:textId="387D9EB8" w:rsidR="000F2D45" w:rsidRPr="00C33534" w:rsidRDefault="000F2D45" w:rsidP="00A9643C">
            <w:pPr>
              <w:spacing w:line="360" w:lineRule="exact"/>
              <w:jc w:val="center"/>
              <w:rPr>
                <w:i/>
                <w:iCs/>
                <w:sz w:val="24"/>
              </w:rPr>
            </w:pPr>
            <w:r w:rsidRPr="00C33534">
              <w:rPr>
                <w:i/>
                <w:iCs/>
                <w:sz w:val="24"/>
              </w:rPr>
              <w:t>BpCGT1</w:t>
            </w: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58CA9814" w14:textId="77A496BB" w:rsidR="000F2D45" w:rsidRPr="00C33534" w:rsidRDefault="000F2D45" w:rsidP="000F2D45">
            <w:pPr>
              <w:spacing w:line="360" w:lineRule="exact"/>
              <w:rPr>
                <w:sz w:val="24"/>
              </w:rPr>
            </w:pPr>
            <w:r w:rsidRPr="00C33534">
              <w:rPr>
                <w:sz w:val="24"/>
              </w:rPr>
              <w:t xml:space="preserve">F: </w:t>
            </w:r>
            <w:proofErr w:type="spellStart"/>
            <w:r w:rsidRPr="00C33534">
              <w:rPr>
                <w:sz w:val="24"/>
              </w:rPr>
              <w:t>gtggacagcaaatgggtcgcggatcc</w:t>
            </w:r>
            <w:r w:rsidR="00B4609B" w:rsidRPr="00C33534">
              <w:rPr>
                <w:sz w:val="24"/>
              </w:rPr>
              <w:t>ATGTTTCGCGCCAAGGC</w:t>
            </w:r>
            <w:proofErr w:type="spellEnd"/>
          </w:p>
        </w:tc>
      </w:tr>
      <w:tr w:rsidR="000F2D45" w:rsidRPr="00C33534" w14:paraId="5BABE057" w14:textId="77777777" w:rsidTr="004B61FC">
        <w:trPr>
          <w:trHeight w:hRule="exact" w:val="477"/>
          <w:jc w:val="center"/>
        </w:trPr>
        <w:tc>
          <w:tcPr>
            <w:tcW w:w="698" w:type="pct"/>
            <w:vMerge/>
            <w:shd w:val="clear" w:color="auto" w:fill="auto"/>
            <w:vAlign w:val="center"/>
          </w:tcPr>
          <w:p w14:paraId="6522D3C7" w14:textId="77777777" w:rsidR="000F2D45" w:rsidRPr="00C33534" w:rsidRDefault="000F2D45" w:rsidP="00A9643C">
            <w:pPr>
              <w:spacing w:line="360" w:lineRule="exact"/>
              <w:jc w:val="center"/>
              <w:rPr>
                <w:sz w:val="24"/>
              </w:rPr>
            </w:pPr>
          </w:p>
        </w:tc>
        <w:tc>
          <w:tcPr>
            <w:tcW w:w="4302" w:type="pct"/>
            <w:shd w:val="clear" w:color="000000" w:fill="FFFFFF"/>
            <w:noWrap/>
            <w:vAlign w:val="center"/>
          </w:tcPr>
          <w:p w14:paraId="04235CCD" w14:textId="559FB6EE" w:rsidR="000F2D45" w:rsidRPr="00C33534" w:rsidRDefault="000F2D45" w:rsidP="000F2D45">
            <w:pPr>
              <w:spacing w:line="360" w:lineRule="exact"/>
              <w:rPr>
                <w:sz w:val="24"/>
              </w:rPr>
            </w:pPr>
            <w:r w:rsidRPr="00C33534">
              <w:rPr>
                <w:sz w:val="24"/>
              </w:rPr>
              <w:t xml:space="preserve">R: </w:t>
            </w:r>
            <w:proofErr w:type="spellStart"/>
            <w:r w:rsidRPr="00C33534">
              <w:rPr>
                <w:sz w:val="24"/>
              </w:rPr>
              <w:t>tgtcgacggagctcgaattcggatcc</w:t>
            </w:r>
            <w:r w:rsidR="00B4609B" w:rsidRPr="00C33534">
              <w:rPr>
                <w:sz w:val="24"/>
              </w:rPr>
              <w:t>TTAGTTCCTTGTCACCATATCGATTATTCC</w:t>
            </w:r>
            <w:proofErr w:type="spellEnd"/>
          </w:p>
        </w:tc>
      </w:tr>
    </w:tbl>
    <w:p w14:paraId="7FDB563B" w14:textId="77777777" w:rsidR="00AA6ADC" w:rsidRPr="00C33534" w:rsidRDefault="00AA6ADC" w:rsidP="00AA6ADC">
      <w:pPr>
        <w:jc w:val="center"/>
        <w:rPr>
          <w:rFonts w:ascii="Arial" w:hAnsi="Arial" w:cs="Arial"/>
          <w:sz w:val="24"/>
        </w:rPr>
      </w:pPr>
    </w:p>
    <w:sectPr w:rsidR="00AA6ADC" w:rsidRPr="00C33534" w:rsidSect="00C335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9F00E" w14:textId="77777777" w:rsidR="00C75346" w:rsidRDefault="00C75346" w:rsidP="0064085D">
      <w:r>
        <w:separator/>
      </w:r>
    </w:p>
  </w:endnote>
  <w:endnote w:type="continuationSeparator" w:id="0">
    <w:p w14:paraId="6F66FD7A" w14:textId="77777777" w:rsidR="00C75346" w:rsidRDefault="00C75346" w:rsidP="00640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A2EC9" w14:textId="77777777" w:rsidR="00C75346" w:rsidRDefault="00C75346" w:rsidP="0064085D">
      <w:r>
        <w:separator/>
      </w:r>
    </w:p>
  </w:footnote>
  <w:footnote w:type="continuationSeparator" w:id="0">
    <w:p w14:paraId="1010CEEA" w14:textId="77777777" w:rsidR="00C75346" w:rsidRDefault="00C75346" w:rsidP="00640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9EA"/>
    <w:rsid w:val="0006642A"/>
    <w:rsid w:val="00092346"/>
    <w:rsid w:val="000F2D45"/>
    <w:rsid w:val="001723A5"/>
    <w:rsid w:val="00192D4A"/>
    <w:rsid w:val="001A7CED"/>
    <w:rsid w:val="002C1274"/>
    <w:rsid w:val="00355DB5"/>
    <w:rsid w:val="003612EA"/>
    <w:rsid w:val="003A7758"/>
    <w:rsid w:val="00442751"/>
    <w:rsid w:val="00451C40"/>
    <w:rsid w:val="0048300C"/>
    <w:rsid w:val="004B61FC"/>
    <w:rsid w:val="00512575"/>
    <w:rsid w:val="00530573"/>
    <w:rsid w:val="005427C7"/>
    <w:rsid w:val="00590CF4"/>
    <w:rsid w:val="005C6E8B"/>
    <w:rsid w:val="005D02A3"/>
    <w:rsid w:val="00631964"/>
    <w:rsid w:val="0064085D"/>
    <w:rsid w:val="00646714"/>
    <w:rsid w:val="007171C0"/>
    <w:rsid w:val="007277AB"/>
    <w:rsid w:val="0075189F"/>
    <w:rsid w:val="007537AD"/>
    <w:rsid w:val="007938C0"/>
    <w:rsid w:val="007A7831"/>
    <w:rsid w:val="008014BB"/>
    <w:rsid w:val="00822C1C"/>
    <w:rsid w:val="00824F5E"/>
    <w:rsid w:val="00862E50"/>
    <w:rsid w:val="0086570A"/>
    <w:rsid w:val="008950DE"/>
    <w:rsid w:val="0089603D"/>
    <w:rsid w:val="008B6B76"/>
    <w:rsid w:val="009135A8"/>
    <w:rsid w:val="009E3AA2"/>
    <w:rsid w:val="00A85BB5"/>
    <w:rsid w:val="00A9643C"/>
    <w:rsid w:val="00AA6ADC"/>
    <w:rsid w:val="00AC3FE1"/>
    <w:rsid w:val="00AC630A"/>
    <w:rsid w:val="00B4609B"/>
    <w:rsid w:val="00B52766"/>
    <w:rsid w:val="00B777D4"/>
    <w:rsid w:val="00BF3DDA"/>
    <w:rsid w:val="00C33534"/>
    <w:rsid w:val="00C75346"/>
    <w:rsid w:val="00D24490"/>
    <w:rsid w:val="00D82B7C"/>
    <w:rsid w:val="00E03604"/>
    <w:rsid w:val="00E1335F"/>
    <w:rsid w:val="00EB5EA6"/>
    <w:rsid w:val="00ED0494"/>
    <w:rsid w:val="00EE69EA"/>
    <w:rsid w:val="00EF0152"/>
    <w:rsid w:val="00F24B2B"/>
    <w:rsid w:val="00F54159"/>
    <w:rsid w:val="00F67A1A"/>
    <w:rsid w:val="00FB7D02"/>
    <w:rsid w:val="00FC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66D55E62"/>
  <w15:chartTrackingRefBased/>
  <w15:docId w15:val="{492EF8C5-0587-4408-8C38-9E2CA7C2A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4085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6408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0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4085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640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4085D"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4085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742</Characters>
  <Application>Microsoft Office Word</Application>
  <DocSecurity>0</DocSecurity>
  <Lines>6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r</dc:creator>
  <cp:keywords/>
  <dc:description/>
  <cp:lastModifiedBy>Hima Bhatt</cp:lastModifiedBy>
  <cp:revision>3</cp:revision>
  <dcterms:created xsi:type="dcterms:W3CDTF">2023-12-14T14:19:00Z</dcterms:created>
  <dcterms:modified xsi:type="dcterms:W3CDTF">2023-12-14T14:43:00Z</dcterms:modified>
</cp:coreProperties>
</file>